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F33F0" w14:textId="7F926190" w:rsidR="00D45C4F" w:rsidRDefault="00D45C4F" w:rsidP="00D45C4F">
      <w:pPr>
        <w:rPr>
          <w:rFonts w:ascii="Times New Roman" w:hAnsi="Times New Roman" w:cs="Times New Roman"/>
          <w:sz w:val="24"/>
          <w:szCs w:val="24"/>
        </w:rPr>
      </w:pPr>
      <w:r w:rsidRPr="00E6585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-</w:t>
      </w:r>
      <w:r w:rsidR="001164C7">
        <w:rPr>
          <w:rFonts w:ascii="Times New Roman" w:hAnsi="Times New Roman" w:cs="Times New Roman"/>
          <w:b/>
          <w:sz w:val="24"/>
          <w:szCs w:val="24"/>
        </w:rPr>
        <w:t>2</w:t>
      </w:r>
      <w:r w:rsidRPr="00E6585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catter plots comparing first and second scan measurements of diffusion tensor imaging (DTI) diffusivities (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</w:rPr>
        <w:t>,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>
        <w:rPr>
          <w:rFonts w:ascii="Times New Roman" w:hAnsi="Times New Roman" w:cs="Times New Roman"/>
          <w:sz w:val="24"/>
          <w:szCs w:val="24"/>
        </w:rPr>
        <w:t>and λ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), mean diffusivity (MD), fractional anisotropy (FA), and mask volume for whole pathological and contralateral patellar tendon masks.</w:t>
      </w:r>
    </w:p>
    <w:p w14:paraId="6D88418C" w14:textId="77777777" w:rsidR="00D45C4F" w:rsidRPr="00AF1132" w:rsidRDefault="00D45C4F" w:rsidP="00D45C4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493BE53" wp14:editId="02F92EA7">
            <wp:extent cx="5943600" cy="3644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77D04" w14:textId="77777777" w:rsidR="0038077E" w:rsidRDefault="0038077E"/>
    <w:sectPr w:rsidR="0038077E" w:rsidSect="00E76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C4F"/>
    <w:rsid w:val="001164C7"/>
    <w:rsid w:val="0038077E"/>
    <w:rsid w:val="00D45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ECFF6"/>
  <w15:chartTrackingRefBased/>
  <w15:docId w15:val="{23F5A37D-8D77-4C70-978F-7B22623FF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chmida</dc:creator>
  <cp:keywords/>
  <dc:description/>
  <cp:lastModifiedBy>Elizabeth Schmida</cp:lastModifiedBy>
  <cp:revision>2</cp:revision>
  <dcterms:created xsi:type="dcterms:W3CDTF">2025-12-20T15:55:00Z</dcterms:created>
  <dcterms:modified xsi:type="dcterms:W3CDTF">2025-12-20T15:55:00Z</dcterms:modified>
</cp:coreProperties>
</file>